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/>
          <w:b/>
        </w:rPr>
      </w:pPr>
      <w:r>
        <w:rPr>
          <w:b/>
        </w:rPr>
        <w:t xml:space="preserve">Table S1.  </w:t>
      </w:r>
      <w:r>
        <w:rPr>
          <w:bCs/>
        </w:rPr>
        <w:t>List of genes and prim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7173"/>
      </w:tblGrid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>
                <w:bCs/>
                <w:szCs w:val="24"/>
              </w:rPr>
            </w:pPr>
            <w:r>
              <w:rPr>
                <w:bCs/>
                <w:szCs w:val="24"/>
              </w:rPr>
              <w:t>Gene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>
                <w:bCs/>
                <w:szCs w:val="24"/>
              </w:rPr>
            </w:pPr>
            <w:r>
              <w:rPr>
                <w:bCs/>
                <w:szCs w:val="24"/>
              </w:rPr>
              <w:t>Primer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EMP24 </w:t>
            </w:r>
            <w:r>
              <w:rPr/>
              <w:t xml:space="preserve"> (orf19.6293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N-EMP24F1; 5’-GGGTTGGACCATGGTGACGAAA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N-EMP24R1; 5’-TTGTTCGGCTCTGACATCATC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f19.2087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-F; 5'-GTCACATTTGGTAAATACGAGTTTCC</w:t>
            </w:r>
          </w:p>
          <w:p>
            <w:pPr>
              <w:pStyle w:val="Normal"/>
              <w:rPr/>
            </w:pPr>
            <w:r>
              <w:rPr/>
              <w:t>AS-R; 5'-CGACTCCGGGAACAACCTT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color w:val="00FF00"/>
              </w:rPr>
            </w:pPr>
            <w:r>
              <w:rPr/>
              <w:t>18S rRNA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-F:  5'-TTCTGCCCTATCAACTTTCGATGG</w:t>
            </w:r>
          </w:p>
          <w:p>
            <w:pPr>
              <w:pStyle w:val="Normal"/>
              <w:rPr/>
            </w:pPr>
            <w:r>
              <w:rPr/>
              <w:t>AS-R: 5'-CAGACCTCTCGGCCAAG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PGK1 </w:t>
            </w:r>
            <w:r>
              <w:rPr/>
              <w:t>(orf19.11135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97F; 5’-CTTCCAAAGACAAGGATGGTAAGAAAGTCAAG   COM98R; 5’-ATTTCTTAGCAACAGTAGCAGTATCACCACCA</w:t>
            </w:r>
          </w:p>
          <w:p>
            <w:pPr>
              <w:pStyle w:val="Normal"/>
              <w:rPr/>
            </w:pPr>
            <w:r>
              <w:rPr/>
              <w:t>*140PGK1F1; 5’-TTGGATGCTGCTGTCAAATCTGCTG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141PGK1R1; 5’-AATTCCAATGAAGCACCACCACC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VPH1</w:t>
            </w:r>
            <w:r>
              <w:rPr/>
              <w:t xml:space="preserve"> (orf19.6863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COM115F; 5’</w:t>
            </w: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GTGAAACCACCAACGATAATGAAGAAACAG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COM116R; 5’</w:t>
            </w: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CAGCTGCTAAAGTAACAATGAAACCATGACC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VPH1-Q12F; 5’-TGCATTTGGTCCCACCGGTTTA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*VPH1-Q12R; 5’-AAAGCAGAACCACCACCTTCAA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/>
            </w:pPr>
            <w:r>
              <w:rPr>
                <w:b w:val="false"/>
                <w:i/>
              </w:rPr>
              <w:t xml:space="preserve">SPE3 </w:t>
            </w:r>
            <w:r>
              <w:rPr>
                <w:b w:val="false"/>
              </w:rPr>
              <w:t xml:space="preserve"> (orf19.2250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Hg-SPE3F1; 5’-CCGATACCATGTGGCCAGGTCAA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-SPE3R1; 5’-GCCAAGCTTCTTCAATTGATTCGT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/>
            </w:pPr>
            <w:r>
              <w:rPr>
                <w:b w:val="false"/>
                <w:i/>
              </w:rPr>
              <w:t>GAD1</w:t>
            </w:r>
            <w:r>
              <w:rPr/>
              <w:t xml:space="preserve"> </w:t>
            </w:r>
            <w:r>
              <w:rPr>
                <w:b w:val="false"/>
              </w:rPr>
              <w:t>(orf19.1153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-GAD1F1; 5’-ATTGGTACCGCAACCACCGGTTC</w:t>
            </w:r>
          </w:p>
          <w:p>
            <w:pPr>
              <w:pStyle w:val="Normal"/>
              <w:rPr/>
            </w:pPr>
            <w:r>
              <w:rPr/>
              <w:t>*Hg-GAD1F1; 5’-GCACCAGTGAAAGTTGATCCCATG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i/>
              </w:rPr>
              <w:t xml:space="preserve">SUP45  </w:t>
            </w:r>
            <w:r>
              <w:rPr/>
              <w:t>(orf19.3541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_SUP45F1; 5’-CGGTACCGCCTCGAACATTAAGTCA</w:t>
            </w:r>
          </w:p>
          <w:p>
            <w:pPr>
              <w:pStyle w:val="Normal"/>
              <w:rPr/>
            </w:pPr>
            <w:r>
              <w:rPr/>
              <w:t>*Hg_SUP45R1; 5’-TGACAGCACCAAACAATGCACC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/>
                <w:b/>
              </w:rPr>
            </w:pPr>
            <w:r>
              <w:rPr>
                <w:i/>
              </w:rPr>
              <w:t xml:space="preserve">SUP35 </w:t>
            </w:r>
            <w:r>
              <w:rPr>
                <w:b/>
              </w:rPr>
              <w:t xml:space="preserve"> </w:t>
            </w:r>
            <w:r>
              <w:rPr/>
              <w:t>(orf19.1378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-SUP35F1; 5’-TGGTGGTGCATCTCAAGCTGATG</w:t>
            </w:r>
          </w:p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-SUP35R1; 5’-TCAAACCAGCACCGGTGTAACCA</w:t>
            </w:r>
          </w:p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-SUP35F2; 5’-TGGCCAATGCATCTTTGAATGGA</w:t>
            </w:r>
          </w:p>
          <w:p>
            <w:pPr>
              <w:pStyle w:val="Normal"/>
              <w:rPr/>
            </w:pPr>
            <w:r>
              <w:rPr/>
              <w:t>*Hg-SUP35R2; 5’-CTGTTGCTGCTGTTGAGGCTGG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L16A</w:t>
            </w:r>
            <w:r>
              <w:rPr/>
              <w:t xml:space="preserve">  (orf19.6085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Hg-RPL16F1; 5’-GGCCATTTGTTGGGTCGTTTAGCC</w:t>
            </w:r>
          </w:p>
          <w:p>
            <w:pPr>
              <w:pStyle w:val="Normal"/>
              <w:rPr/>
            </w:pPr>
            <w:r>
              <w:rPr/>
              <w:t>Hg-RPL16R1; 5’-CGTATGGTGGTGGGACACCTTC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i/>
              </w:rPr>
              <w:t>SSC1</w:t>
            </w:r>
            <w:r>
              <w:rPr>
                <w:b/>
              </w:rPr>
              <w:t xml:space="preserve"> </w:t>
            </w:r>
            <w:r>
              <w:rPr/>
              <w:t>(orf19.1896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SSC1F2; 5’-TGCTGGTTTATCCACCTCCGATG</w:t>
            </w:r>
          </w:p>
          <w:p>
            <w:pPr>
              <w:pStyle w:val="Normal"/>
              <w:rPr>
                <w:caps/>
              </w:rPr>
            </w:pPr>
            <w:r>
              <w:rPr/>
              <w:t>SSC1R2; 5’-GGATGGCAGCACCCATAGCAAC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QCR8  </w:t>
            </w:r>
            <w:r>
              <w:rPr/>
              <w:t>(orf19.4490.2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Hg-QCR8F1; 5’-TTCGTTACGCTGCCACTCCTGCT</w:t>
            </w:r>
          </w:p>
          <w:p>
            <w:pPr>
              <w:pStyle w:val="Normal"/>
              <w:rPr/>
            </w:pPr>
            <w:r>
              <w:rPr/>
              <w:t>*Hg-QCR8R1; 5’-GCTTCAGCATTAGCTTGAGCATTTC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5063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-5063F1; 5’-TGCTGCCACTTCCGTTTCATCAT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Hg-5063R1; 5’-TCCACATTCACTAGTTTCAGCTTC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PI1 </w:t>
            </w:r>
            <w:r>
              <w:rPr/>
              <w:t>(orf19.6745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TPI1-Q9F; 5’-GCCAGACAATTGGATGCTGTTTCC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*TPI1-Q9R; 5’-GCTTGTTCGGCACCAATGCTC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T1</w:t>
            </w:r>
            <w:r>
              <w:rPr/>
              <w:t xml:space="preserve"> (orf19.5007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-F: 5'-GACAAATGGGTAGGGTGGG</w:t>
            </w:r>
          </w:p>
          <w:p>
            <w:pPr>
              <w:pStyle w:val="Heading2"/>
              <w:jc w:val="left"/>
              <w:rPr/>
            </w:pPr>
            <w:r>
              <w:rPr/>
              <w:t xml:space="preserve">AS-R; 5'-CCAATAGTGATAACTTGACCATCTGG </w:t>
            </w:r>
          </w:p>
          <w:p>
            <w:pPr>
              <w:pStyle w:val="Normal"/>
              <w:rPr/>
            </w:pPr>
            <w:r>
              <w:rPr/>
              <w:t>*ACT1-Q1F; 5’-GGTGACGACGCTCCAAGAGCTG</w:t>
            </w:r>
          </w:p>
          <w:p>
            <w:pPr>
              <w:pStyle w:val="Normal"/>
              <w:rPr/>
            </w:pPr>
            <w:r>
              <w:rPr/>
              <w:t>*ACT1-Q1R; 5’-TCGTCCCAGTTGGAAACAATACC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1190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9590"/>
                <w:tab w:val="left" w:pos="0" w:leader="none"/>
                <w:tab w:val="left" w:pos="959" w:leader="none"/>
                <w:tab w:val="left" w:pos="1918" w:leader="none"/>
                <w:tab w:val="left" w:pos="2877" w:leader="none"/>
                <w:tab w:val="left" w:pos="3836" w:leader="none"/>
                <w:tab w:val="left" w:pos="4795" w:leader="none"/>
                <w:tab w:val="left" w:pos="5754" w:leader="none"/>
                <w:tab w:val="left" w:pos="6713" w:leader="none"/>
                <w:tab w:val="left" w:pos="7672" w:leader="none"/>
                <w:tab w:val="left" w:pos="8631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g-1190F1; 5’-AGAAGAACAGGCCCTTGCGATGC</w:t>
            </w:r>
          </w:p>
          <w:p>
            <w:pPr>
              <w:pStyle w:val="Normal"/>
              <w:rPr/>
            </w:pPr>
            <w:r>
              <w:rPr/>
              <w:t>Hg-1190R1; 5’-TGACAATTGTGCGTGTGCCAAG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CDC6 </w:t>
            </w:r>
            <w:r>
              <w:rPr/>
              <w:t xml:space="preserve"> (orf19.5242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NSU-CDC6-F1; 5’-CCTTCAACTTCACCTTCAATTCCAA </w:t>
            </w:r>
          </w:p>
          <w:p>
            <w:pPr>
              <w:pStyle w:val="Normal"/>
              <w:rPr/>
            </w:pPr>
            <w:r>
              <w:rPr/>
              <w:t>*NSU-CDC6-R1; 5’-CAGTCTTACCCGTCCCTGGTGGA</w:t>
            </w:r>
          </w:p>
          <w:p>
            <w:pPr>
              <w:pStyle w:val="Normal"/>
              <w:rPr/>
            </w:pPr>
            <w:r>
              <w:rPr/>
              <w:t xml:space="preserve">*NSU-CDC6-F2; 5’-CACCAACCAAATCCAATAACTCACG 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NSU-CDC6-R2; 5’-CAGTCTTACCCGTCCCTGGTGG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RPS25B  </w:t>
            </w:r>
            <w:r>
              <w:rPr/>
              <w:t>(orf19.6663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COM-63F  5’-GGTAAAGTTAAGGACAAGGCTCAACACATTG</w:t>
            </w:r>
          </w:p>
          <w:p>
            <w:pPr>
              <w:pStyle w:val="Normal"/>
              <w:rPr/>
            </w:pPr>
            <w:r>
              <w:rPr/>
              <w:t xml:space="preserve">COM-64R    5’-CGAGTGTAGATAGCTTGTTTGGAGTGTTTCA 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RIB5 </w:t>
            </w:r>
            <w:r>
              <w:rPr>
                <w:b/>
                <w:i/>
              </w:rPr>
              <w:t xml:space="preserve"> </w:t>
            </w:r>
            <w:r>
              <w:rPr/>
              <w:t>(orf19.4024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151F 5’-CTACTCAAAGCACGATGATTCCTCCACTGGT  </w:t>
            </w:r>
          </w:p>
          <w:p>
            <w:pPr>
              <w:pStyle w:val="Normal"/>
              <w:rPr/>
            </w:pPr>
            <w:r>
              <w:rPr/>
              <w:t xml:space="preserve">COM152R 5’-ATGTTGACAGTGTCGCCTACTTCCTTCTTGG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QT1 </w:t>
            </w:r>
            <w:r>
              <w:rPr/>
              <w:t xml:space="preserve"> (orf19.4029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153R 5’-AGGTGAACAGTGGGTGAAATTTGGTGAATTG</w:t>
            </w:r>
          </w:p>
          <w:p>
            <w:pPr>
              <w:pStyle w:val="Normal"/>
              <w:rPr/>
            </w:pPr>
            <w:r>
              <w:rPr/>
              <w:t>COM154R 5’-GACCAATGAAACACCTTCATCACCAGCAGT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CM331</w:t>
            </w:r>
            <w:r>
              <w:rPr/>
              <w:t xml:space="preserve">  (orf19.4255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147F 5’-ATAGTCGCTGCCTTATTGACATCAGTTTCAGCA</w:t>
            </w:r>
          </w:p>
          <w:p>
            <w:pPr>
              <w:pStyle w:val="Normal"/>
              <w:rPr/>
            </w:pPr>
            <w:r>
              <w:rPr/>
              <w:t xml:space="preserve">COM148R 5’-AGAAATGGTGACAGCACCTTTGATAGTGGTCAA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RG11</w:t>
            </w:r>
            <w:r>
              <w:rPr/>
              <w:t xml:space="preserve">  (orf19.922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-F: 5'-GGCTATTGTTGAAACTGTCATTGATGG</w:t>
            </w:r>
          </w:p>
          <w:p>
            <w:pPr>
              <w:pStyle w:val="Normal"/>
              <w:rPr/>
            </w:pPr>
            <w:r>
              <w:rPr/>
              <w:t>AS-R: 5'-CAGCAGTATCCCATCTAGTTGGATC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PS11A </w:t>
            </w:r>
            <w:r>
              <w:rPr/>
              <w:t xml:space="preserve"> (</w:t>
            </w:r>
            <w:r>
              <w:rPr>
                <w:color w:val="000000"/>
              </w:rPr>
              <w:t>orf19.4149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149F</w:t>
            </w:r>
            <w:r>
              <w:rPr>
                <w:caps/>
              </w:rPr>
              <w:t xml:space="preserve"> </w:t>
            </w:r>
            <w:r>
              <w:rPr/>
              <w:t>5’-</w:t>
            </w:r>
            <w:r>
              <w:rPr>
                <w:caps/>
              </w:rPr>
              <w:t>ggtgacaacatcaccttcttcaactctgaaagc</w:t>
            </w:r>
          </w:p>
          <w:p>
            <w:pPr>
              <w:pStyle w:val="Normal"/>
              <w:rPr/>
            </w:pPr>
            <w:r>
              <w:rPr/>
              <w:t>COM150R</w:t>
            </w:r>
            <w:r>
              <w:rPr>
                <w:caps/>
              </w:rPr>
              <w:t xml:space="preserve"> </w:t>
            </w:r>
            <w:r>
              <w:rPr/>
              <w:t>5’-</w:t>
            </w:r>
            <w:r>
              <w:rPr>
                <w:caps/>
              </w:rPr>
              <w:t>gtccattcgctggtactgtttccatcagaggt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DH1</w:t>
            </w:r>
            <w:r>
              <w:rPr/>
              <w:t xml:space="preserve"> (orf19.3997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-67F  5’-GTTGATTCACGTCAAATACTCTGGTGTCTGT </w:t>
            </w:r>
          </w:p>
          <w:p>
            <w:pPr>
              <w:pStyle w:val="Normal"/>
              <w:rPr/>
            </w:pPr>
            <w:r>
              <w:rPr/>
              <w:t xml:space="preserve">COM-68F  5’-GCATTTGATTAAACCTCTGGAGAAGAAGTCA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i/>
                <w:sz w:val="24"/>
              </w:rPr>
              <w:t>INT1</w:t>
            </w:r>
            <w:r>
              <w:rPr>
                <w:sz w:val="24"/>
              </w:rPr>
              <w:t xml:space="preserve"> (orf19.4257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1-F; 5’-GTTGAGCCACCCTCAATACAACATCAATGG </w:t>
            </w:r>
          </w:p>
          <w:p>
            <w:pPr>
              <w:pStyle w:val="Normal"/>
              <w:rPr/>
            </w:pPr>
            <w:r>
              <w:rPr/>
              <w:t>INT1-R; 5’-ACCTTCTTAGGTGACCCAGGCGTTGATTC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i/>
              </w:rPr>
              <w:t>TEF4</w:t>
            </w:r>
            <w:r>
              <w:rPr/>
              <w:t xml:space="preserve">  (orf19.2651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OM71F; 5’-TGATGGATTCCAATTAACTGAAACAATAGCC   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72R; 5’- CAGGATAAGTCAATTGCTGTTGAGGAAACTTTA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TEF4F; 5’-TTAGTGGCTATTTAGTTGGGGACAA</w:t>
            </w:r>
          </w:p>
          <w:p>
            <w:pPr>
              <w:pStyle w:val="Heading1"/>
              <w:rPr/>
            </w:pPr>
            <w:r>
              <w:rPr/>
              <w:t>*N-TEF4R; 5’-CAGGATAAGTCAATTGCTGTTGAG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5686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97F 5’-GTTCTATGAAGCTGATCAGAAGTTGGACCAT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98R 5’-CCATGGTTTAACCTAACCTTATCCCAAACAG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19.5686-F; 5’-GTTGGACCATGCCGAGAGGGTTG</w:t>
            </w:r>
          </w:p>
          <w:p>
            <w:pPr>
              <w:pStyle w:val="Normal"/>
              <w:rPr/>
            </w:pPr>
            <w:r>
              <w:rPr/>
              <w:t>*N-19.5686-R; 5’-TTCCCAGCCAACAACGTCCCAA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i/>
              </w:rPr>
              <w:t>CTA24</w:t>
            </w:r>
            <w:r>
              <w:rPr/>
              <w:t xml:space="preserve"> (orf19.4054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81F 5’</w:t>
            </w:r>
            <w:r>
              <w:rPr>
                <w:b/>
              </w:rPr>
              <w:t>-</w:t>
            </w:r>
            <w:r>
              <w:rPr/>
              <w:t xml:space="preserve">CACTCGACGAGATATTGAAATCATCAGGATAC  </w:t>
            </w:r>
          </w:p>
          <w:p>
            <w:pPr>
              <w:pStyle w:val="Normal"/>
              <w:rPr/>
            </w:pPr>
            <w:r>
              <w:rPr/>
              <w:t>COM82F 5’</w:t>
            </w:r>
            <w:r>
              <w:rPr>
                <w:b/>
              </w:rPr>
              <w:t>-</w:t>
            </w:r>
            <w:r>
              <w:rPr/>
              <w:t xml:space="preserve">CTGTCTACATCAAACTCTTCATTTACGTGGTC </w:t>
            </w:r>
          </w:p>
          <w:p>
            <w:pPr>
              <w:pStyle w:val="Normal"/>
              <w:rPr/>
            </w:pPr>
            <w:r>
              <w:rPr/>
              <w:t xml:space="preserve">*N-CTA24F1; 5’- </w:t>
            </w:r>
            <w:r>
              <w:rPr>
                <w:caps/>
              </w:rPr>
              <w:t>gccgccccacaaaag tttgac</w:t>
            </w:r>
          </w:p>
          <w:p>
            <w:pPr>
              <w:pStyle w:val="TextBody"/>
              <w:spacing w:lineRule="auto" w:line="240"/>
              <w:rPr/>
            </w:pPr>
            <w:r>
              <w:rPr/>
              <w:t>*N-CTA24F1; 5’-</w:t>
            </w:r>
            <w:r>
              <w:rPr>
                <w:caps/>
              </w:rPr>
              <w:t>tcatttacgtggtcgccattgtc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rf19.4248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85F 5’-CTCATAGTTGGTATTGTCTTCCAGCAACTTTC</w:t>
            </w:r>
          </w:p>
          <w:p>
            <w:pPr>
              <w:pStyle w:val="Normal"/>
              <w:rPr/>
            </w:pPr>
            <w:r>
              <w:rPr/>
              <w:t>COM86R 5’-CTGGCACTATGAGCCACACCTTCATAAGTATT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N-19.4248-F; 5’-</w:t>
            </w:r>
            <w:r>
              <w:rPr>
                <w:rFonts w:cs="Times New Roman" w:ascii="Times New Roman" w:hAnsi="Times New Roman"/>
                <w:caps/>
                <w:sz w:val="24"/>
              </w:rPr>
              <w:t>tggtggctgtgttgctttatcagga</w:t>
            </w:r>
          </w:p>
          <w:p>
            <w:pPr>
              <w:pStyle w:val="Normal"/>
              <w:rPr/>
            </w:pPr>
            <w:r>
              <w:rPr/>
              <w:t>*N-19.4248-R; 5’-CGGCCAATTCTTCTTCACTGGCAC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IS1</w:t>
            </w:r>
            <w:r>
              <w:rPr/>
              <w:t xml:space="preserve"> (orf19.4026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left"/>
              <w:rPr/>
            </w:pPr>
            <w:r>
              <w:rPr/>
              <w:t>S-F: 5’-GGATTTAGTCAATCATTTACCAGACC</w:t>
            </w:r>
          </w:p>
          <w:p>
            <w:pPr>
              <w:pStyle w:val="Heading2"/>
              <w:jc w:val="left"/>
              <w:rPr/>
            </w:pPr>
            <w:r>
              <w:rPr/>
              <w:t xml:space="preserve">As-R: 5’-GATATCTCGAGTACCAATATATCGGTTG </w:t>
            </w:r>
          </w:p>
          <w:p>
            <w:pPr>
              <w:pStyle w:val="Normal"/>
              <w:rPr/>
            </w:pPr>
            <w:r>
              <w:rPr/>
              <w:t>*N-HIS1F1; 5’-</w:t>
            </w:r>
            <w:r>
              <w:rPr>
                <w:caps/>
              </w:rPr>
              <w:t>cgacaacatcgaggacttgttgga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*N-HIS1R1; 5’-</w:t>
            </w:r>
            <w:r>
              <w:rPr>
                <w:caps/>
                <w:sz w:val="24"/>
              </w:rPr>
              <w:t>cagcaacacccaaggcacaag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PRE1 </w:t>
            </w:r>
            <w:r>
              <w:rPr/>
              <w:t>(orf19.4025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89F 5’</w:t>
            </w:r>
            <w:r>
              <w:rPr>
                <w:b/>
              </w:rPr>
              <w:t>-</w:t>
            </w:r>
            <w:r>
              <w:rPr/>
              <w:t xml:space="preserve">ATTGCAACATCTAAAGCTGCCACAAGAG </w:t>
            </w:r>
          </w:p>
          <w:p>
            <w:pPr>
              <w:pStyle w:val="Normal"/>
              <w:rPr/>
            </w:pPr>
            <w:r>
              <w:rPr/>
              <w:t>COM90R 5’</w:t>
            </w:r>
            <w:r>
              <w:rPr>
                <w:b/>
              </w:rPr>
              <w:t>-</w:t>
            </w:r>
            <w:r>
              <w:rPr/>
              <w:t xml:space="preserve">GGCATTCTCGTTTGTAATTCCTTGACAC </w:t>
            </w:r>
          </w:p>
          <w:p>
            <w:pPr>
              <w:pStyle w:val="Normal"/>
              <w:rPr/>
            </w:pPr>
            <w:r>
              <w:rPr/>
              <w:t>*N-PRE1-F; 5’-</w:t>
            </w:r>
            <w:r>
              <w:rPr>
                <w:caps/>
              </w:rPr>
              <w:t>ggtgatacggttcagtttgccgagt</w:t>
            </w:r>
          </w:p>
          <w:p>
            <w:pPr>
              <w:pStyle w:val="Normal"/>
              <w:rPr/>
            </w:pPr>
            <w:r>
              <w:rPr/>
              <w:t>*N-PRE1-F; 5’-</w:t>
            </w:r>
            <w:r>
              <w:rPr>
                <w:caps/>
              </w:rPr>
              <w:t>atgcagcgtagccatgagcacc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OR1</w:t>
            </w:r>
            <w:r>
              <w:rPr/>
              <w:t xml:space="preserve"> (orf19.4016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129F 5’</w:t>
            </w:r>
            <w:r>
              <w:rPr>
                <w:b/>
              </w:rPr>
              <w:t>-</w:t>
            </w:r>
            <w:r>
              <w:rPr/>
              <w:t xml:space="preserve">GCCTCCATTGCTTCCAATGCTGTTGATATT </w:t>
            </w:r>
          </w:p>
          <w:p>
            <w:pPr>
              <w:pStyle w:val="Normal"/>
              <w:rPr/>
            </w:pPr>
            <w:r>
              <w:rPr/>
              <w:t>COM130R 5’</w:t>
            </w:r>
            <w:r>
              <w:rPr>
                <w:b/>
              </w:rPr>
              <w:t>-</w:t>
            </w:r>
            <w:r>
              <w:rPr/>
              <w:t>CCATCTCATCATGGCCATTTCATTTCTGTT</w:t>
            </w:r>
          </w:p>
          <w:p>
            <w:pPr>
              <w:pStyle w:val="Normal"/>
              <w:rPr/>
            </w:pPr>
            <w:r>
              <w:rPr/>
              <w:t>*CM-COR1-F 5’-GCCAGTGCAGTTGAAGCTGATCC</w:t>
            </w:r>
          </w:p>
          <w:p>
            <w:pPr>
              <w:pStyle w:val="Normal"/>
              <w:rPr/>
            </w:pPr>
            <w:r>
              <w:rPr/>
              <w:t>*CM-COR1-R 5’-GGCCAAGTGACGCAAGGAGTCT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GA56/CSU51</w:t>
            </w:r>
            <w:r>
              <w:rPr/>
              <w:t xml:space="preserve">  (orf19.1105.2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F166-F; 5’-ATGGAGCATTGGTTAATGGACCGACTG</w:t>
            </w:r>
          </w:p>
          <w:p>
            <w:pPr>
              <w:pStyle w:val="Normal"/>
              <w:rPr/>
            </w:pPr>
            <w:r>
              <w:rPr/>
              <w:t>AF167-R; 5’-GTAAGACTTTCCTTGCTGGTGTTGGTGCTGG</w:t>
            </w:r>
          </w:p>
          <w:p>
            <w:pPr>
              <w:pStyle w:val="Normal"/>
              <w:rPr/>
            </w:pPr>
            <w:r>
              <w:rPr/>
              <w:t xml:space="preserve">*NSU-6312F1; 5’-TGCCGGTGCTAAAGGTGTTGAAGT </w:t>
            </w:r>
          </w:p>
          <w:p>
            <w:pPr>
              <w:pStyle w:val="Normal"/>
              <w:rPr/>
            </w:pPr>
            <w:r>
              <w:rPr/>
              <w:t>*NSU-6312R1; 5’-TGGACCAAATCTATTAGCAGCTGG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YNK1 </w:t>
            </w:r>
            <w:r>
              <w:rPr/>
              <w:t>(orf19.4311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 xml:space="preserve">COM-69F; 5’-TCTTGGGTAGATTTGAACAAAGAGGTTTCAA 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COM-70R; 5’-TTAGCAGATTCAACAGAATCAGAACCATGAC</w:t>
            </w:r>
          </w:p>
          <w:p>
            <w:pPr>
              <w:pStyle w:val="Normal"/>
              <w:rPr/>
            </w:pPr>
            <w:r>
              <w:rPr/>
              <w:t>*D-YNK1F1; 5’-ACCAGACGGTGTTCAAAGAGGTTT</w:t>
            </w:r>
          </w:p>
          <w:p>
            <w:pPr>
              <w:pStyle w:val="Normal"/>
              <w:rPr/>
            </w:pPr>
            <w:r>
              <w:rPr/>
              <w:t xml:space="preserve">*D-YNK1R1; 5’-CCTGGAGCAGATTGTAATGGGTTAG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DJ1</w:t>
            </w:r>
            <w:r>
              <w:rPr/>
              <w:t xml:space="preserve"> (orf19.6672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N-MDJ1F1; 5’-</w:t>
            </w:r>
            <w:r>
              <w:rPr>
                <w:rFonts w:cs="Times New Roman" w:ascii="Times New Roman" w:hAnsi="Times New Roman"/>
                <w:caps/>
                <w:sz w:val="24"/>
              </w:rPr>
              <w:t>ctcatgtcatgggtgggttcca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MDJ1R1; 5’-</w:t>
            </w:r>
            <w:r>
              <w:rPr>
                <w:rFonts w:cs="Times New Roman" w:ascii="Times New Roman" w:hAnsi="Times New Roman"/>
                <w:caps/>
                <w:sz w:val="24"/>
              </w:rPr>
              <w:t>attggagcatcaccggcaccag</w:t>
            </w:r>
          </w:p>
          <w:p>
            <w:pPr>
              <w:pStyle w:val="Normal"/>
              <w:rPr/>
            </w:pPr>
            <w:r>
              <w:rPr/>
              <w:t xml:space="preserve">Au- MDJ1F; 5’-ACTTGGCCACAAGAGCATTTCACTCATC </w:t>
            </w:r>
          </w:p>
          <w:p>
            <w:pPr>
              <w:pStyle w:val="Normal"/>
              <w:rPr/>
            </w:pPr>
            <w:r>
              <w:rPr/>
              <w:t xml:space="preserve">Au- MDJ1R; 5’-GATGGACACGTGGAAGACATATGGAACC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UT1</w:t>
            </w:r>
            <w:r>
              <w:rPr>
                <w:rFonts w:cs="Times New Roman" w:ascii="Times New Roman" w:hAnsi="Times New Roman"/>
                <w:sz w:val="24"/>
              </w:rPr>
              <w:t xml:space="preserve"> (orf19.4274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D-PUT1F1; 5’-TGGCTTAAGATTGCATGAACGAGGT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D-PUT1R1; 5’-TTGCTGCATCTTTAGCAAATCCTG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u-PUT1F; 5’-ACTGGCTTAAGATTGCATGAACGAGGTA</w:t>
            </w:r>
          </w:p>
          <w:p>
            <w:pPr>
              <w:pStyle w:val="Normal"/>
              <w:rPr/>
            </w:pPr>
            <w:r>
              <w:rPr/>
              <w:t xml:space="preserve">Au-PUT1R; 5’-CACTGGCTAATCTCATTGATTCAGCAT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SAH1 </w:t>
            </w:r>
            <w:r>
              <w:rPr/>
              <w:t xml:space="preserve"> (orf19.3911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CM-SAH1F; 5’-AAGTTGCCATTGTTGCCGGTTTC </w:t>
            </w:r>
          </w:p>
          <w:p>
            <w:pPr>
              <w:pStyle w:val="Normal"/>
              <w:rPr/>
            </w:pPr>
            <w:r>
              <w:rPr/>
              <w:t xml:space="preserve">*CM-SAH1R; 5’-TGGCATCTTCTGGCATTTGTTCG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C13</w:t>
            </w:r>
            <w:r>
              <w:rPr/>
              <w:t xml:space="preserve"> (orf19.5337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UBC13F; 5’-TCAATCACCTTATGCCAAGGGGAAA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UBC13R; 5’-GCCAAAGGATCATCTGGGTTTG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Orf19.3216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</w:rPr>
            </w:pPr>
            <w:r>
              <w:rPr/>
              <w:t xml:space="preserve">*D-3216F1; 5’-CGCAACAATCACAATTTCAAACACC     </w:t>
            </w:r>
          </w:p>
          <w:p>
            <w:pPr>
              <w:pStyle w:val="Normal"/>
              <w:rPr/>
            </w:pPr>
            <w:r>
              <w:rPr/>
              <w:t xml:space="preserve">*D-3216R1; 5’-TTTGGTACCAGTTGTTGTTGCTGT 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EC14</w:t>
            </w:r>
            <w:r>
              <w:rPr/>
              <w:t xml:space="preserve">  (orf19.941)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D-SEC14F1; 5’-</w:t>
            </w:r>
            <w:r>
              <w:rPr>
                <w:caps/>
              </w:rPr>
              <w:t xml:space="preserve">cctgcatgttcaagaaaagctggt </w:t>
            </w:r>
          </w:p>
          <w:p>
            <w:pPr>
              <w:pStyle w:val="Normal"/>
              <w:rPr/>
            </w:pPr>
            <w:r>
              <w:rPr/>
              <w:t>*D-SEC14R1; 5’-</w:t>
            </w:r>
            <w:r>
              <w:rPr>
                <w:caps/>
              </w:rPr>
              <w:t xml:space="preserve">tgcagtagaaaacccaaatggagca  </w:t>
            </w:r>
          </w:p>
          <w:p>
            <w:pPr>
              <w:pStyle w:val="Normal"/>
              <w:rPr/>
            </w:pPr>
            <w:r>
              <w:rPr/>
              <w:t xml:space="preserve">Au- SEC14F; 5’-TCCAACCGATCAAACAGGTTACACATCA </w:t>
            </w:r>
          </w:p>
          <w:p>
            <w:pPr>
              <w:pStyle w:val="Normal"/>
              <w:rPr/>
            </w:pPr>
            <w:r>
              <w:rPr/>
              <w:t xml:space="preserve">Au- SEC14R; 5’-CGTCATCAGAAACATCTGACATACCACCA </w:t>
            </w:r>
            <w:r>
              <w:rPr>
                <w:caps/>
              </w:rPr>
              <w:t xml:space="preserve"> 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S1 </w:t>
            </w:r>
            <w:r>
              <w:rPr/>
              <w:t xml:space="preserve"> (orf19.5685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D-THS1F1; 5’-TTTCCAACAGGACGATGCCCATA      </w:t>
            </w:r>
          </w:p>
          <w:p>
            <w:pPr>
              <w:pStyle w:val="Normal"/>
              <w:rPr/>
            </w:pPr>
            <w:r>
              <w:rPr/>
              <w:t>*D-THS1R1; 5’-CCCATTTGCCTTCACCCAAGAAA</w:t>
            </w:r>
          </w:p>
          <w:p>
            <w:pPr>
              <w:pStyle w:val="Normal"/>
              <w:rPr/>
            </w:pPr>
            <w:r>
              <w:rPr/>
              <w:t xml:space="preserve">Au-THS1F; 5’-AGCAAGCCTTAAACGATTTCTTGGGTGA </w:t>
            </w:r>
          </w:p>
          <w:p>
            <w:pPr>
              <w:pStyle w:val="Normal"/>
              <w:rPr/>
            </w:pPr>
            <w:r>
              <w:rPr/>
              <w:t xml:space="preserve">Au-THS1R; 5’-CTTCTCTTGGATTCTCTCAACGCAACCA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VIP1  </w:t>
            </w:r>
            <w:r>
              <w:rPr/>
              <w:t>(orf19.3895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D-VIP1F1; 5’-GACCGACCTGCGCTTGTCAATTA      </w:t>
            </w:r>
          </w:p>
          <w:p>
            <w:pPr>
              <w:pStyle w:val="Normal"/>
              <w:rPr/>
            </w:pPr>
            <w:r>
              <w:rPr/>
              <w:t xml:space="preserve">*D-VIP1R1; 5’-TGAGTGTGACAACCTGGCGACAA    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GDS1  </w:t>
            </w:r>
            <w:r>
              <w:rPr/>
              <w:t>(orf19.1963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D-GDS1F1; 5’-</w:t>
            </w:r>
            <w:r>
              <w:rPr>
                <w:caps/>
              </w:rPr>
              <w:t xml:space="preserve">cgtggatctactccgcctacatcg       </w:t>
            </w:r>
          </w:p>
          <w:p>
            <w:pPr>
              <w:pStyle w:val="Normal"/>
              <w:rPr/>
            </w:pPr>
            <w:r>
              <w:rPr/>
              <w:t>*D-GDS1R1; 5’-</w:t>
            </w:r>
            <w:r>
              <w:rPr>
                <w:caps/>
              </w:rPr>
              <w:t xml:space="preserve">gcaattggtgctcgagaaattgg </w:t>
            </w:r>
          </w:p>
          <w:p>
            <w:pPr>
              <w:pStyle w:val="Normal"/>
              <w:rPr/>
            </w:pPr>
            <w:r>
              <w:rPr/>
              <w:t xml:space="preserve">Au-GDS1F; 5’-GCTCCTGGTTGGGAAGTCAAATTGAAAG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4"/>
              </w:rPr>
            </w:pPr>
            <w:r>
              <w:rPr>
                <w:sz w:val="24"/>
              </w:rPr>
              <w:t>Au-GDS1R; 5’-CACCAGTTTCTCCTAATGGAGCCCAAG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RA4  </w:t>
            </w:r>
            <w:r>
              <w:rPr/>
              <w:t>(orf19.1977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D-URA4F1; 5’-TGATGCCGTTGAAACTGTTCGTGA </w:t>
            </w:r>
          </w:p>
          <w:p>
            <w:pPr>
              <w:pStyle w:val="Normal"/>
              <w:rPr/>
            </w:pPr>
            <w:r>
              <w:rPr/>
              <w:t>*D-URA4R1; 5’-GCATGAATCGGATGTGGCGCAC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orf19.4349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KRE2F; 5’-TCACCAAGGCAAGAACAATCTCCAA</w:t>
            </w:r>
          </w:p>
          <w:p>
            <w:pPr>
              <w:pStyle w:val="Normal"/>
              <w:rPr/>
            </w:pPr>
            <w:r>
              <w:rPr/>
              <w:t>*N-KRE2R; 5’-ACCCATCATCGTCATCGTCGTC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ACH1  </w:t>
            </w:r>
            <w:r>
              <w:rPr/>
              <w:t>(orf19.3171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ACH1F; 5’-GGGCCAGTGCTGGACCTGAAGAA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color w:val="0000FF"/>
                <w:sz w:val="24"/>
              </w:rPr>
            </w:pPr>
            <w:r>
              <w:rPr>
                <w:sz w:val="24"/>
              </w:rPr>
              <w:t xml:space="preserve">*N-ACH1R; 5’-CCAACAGCTGGACCAGGAACAATGG  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RPO26  </w:t>
            </w:r>
            <w:r>
              <w:rPr/>
              <w:t>(orf19.2643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RPO26F; 5’-GCTCAAGCAGCTGGTCAACCAAGAA</w:t>
            </w:r>
          </w:p>
          <w:p>
            <w:pPr>
              <w:pStyle w:val="Normal"/>
              <w:rPr/>
            </w:pPr>
            <w:r>
              <w:rPr/>
              <w:t>*N-RPO26R; 5’-CCCAATCTTCGTAAGATCCATCAG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GLR1 </w:t>
            </w:r>
            <w:r>
              <w:rPr/>
              <w:t>(orf19.4147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GLR1F; 5’-TGGAGATTTCGATTGGGCTAAACTT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*N-GLR1R; 5’-GCTGTACCACCAGTGGCAATCAA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u- GLR1F; 5’-TACATCTGATGGGTTCTTTGCCTTGGAA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Au- GLR1F; 5’-CCAATAGAACCAGCTTCTGGATGTGAG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f19.4220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CM-H4220-F 5’-</w:t>
            </w:r>
            <w:r>
              <w:rPr>
                <w:caps/>
              </w:rPr>
              <w:t xml:space="preserve">cacgtttgttcgtcagagggatga </w:t>
            </w:r>
          </w:p>
          <w:p>
            <w:pPr>
              <w:pStyle w:val="Normal"/>
              <w:rPr/>
            </w:pPr>
            <w:r>
              <w:rPr/>
              <w:t>*CM-H4220-R 5’-</w:t>
            </w:r>
            <w:r>
              <w:rPr>
                <w:caps/>
              </w:rPr>
              <w:t xml:space="preserve">tcattcctgttgaaattcgcaagc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PGA37</w:t>
            </w:r>
            <w:r>
              <w:rPr>
                <w:rFonts w:cs="Times New Roman" w:ascii="Times New Roman" w:hAnsi="Times New Roman"/>
                <w:sz w:val="24"/>
              </w:rPr>
              <w:t xml:space="preserve"> (orf19.3923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UP-PGA37F; 5’-CAAGTGGCAGCTCGAGCAGTGG </w:t>
            </w:r>
          </w:p>
          <w:p>
            <w:pPr>
              <w:pStyle w:val="Normal"/>
              <w:rPr/>
            </w:pPr>
            <w:r>
              <w:rPr/>
              <w:t>*UP-PGA37R; 5’-ATCCACAAGTGCTTCCTGAGCAAT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GAP1</w:t>
            </w:r>
            <w:r>
              <w:rPr/>
              <w:t xml:space="preserve">  (orf19.4304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CM-H4304F; 5’-</w:t>
            </w:r>
            <w:r>
              <w:rPr>
                <w:caps/>
              </w:rPr>
              <w:t>caacatcaatgctgccaattcca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*CM-H4304R; 5’-</w:t>
            </w:r>
            <w:r>
              <w:rPr>
                <w:caps/>
              </w:rPr>
              <w:t xml:space="preserve">tccaccagaaactgggaatgcaa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b/>
                <w:b/>
              </w:rPr>
            </w:pPr>
            <w:r>
              <w:rPr>
                <w:i/>
              </w:rPr>
              <w:t>CAR1</w:t>
            </w:r>
            <w:r>
              <w:rPr/>
              <w:t xml:space="preserve">  (orf19.3934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*CM-H3934-F; 5’-GCTGTCAAGGGAAGTTTGGCAGA  </w:t>
            </w:r>
          </w:p>
          <w:p>
            <w:pPr>
              <w:pStyle w:val="TextBody"/>
              <w:spacing w:lineRule="auto" w:line="240"/>
              <w:rPr/>
            </w:pPr>
            <w:r>
              <w:rPr/>
              <w:t xml:space="preserve">*CM-H3934-R; 5’-TGGACAACCGTGTAAATTGCCTGA 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GAP6  </w:t>
            </w:r>
            <w:r>
              <w:rPr/>
              <w:t>(orf19.6659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CM-H6659F;</w:t>
            </w:r>
            <w:r>
              <w:rPr>
                <w:b/>
              </w:rPr>
              <w:t xml:space="preserve"> </w:t>
            </w:r>
            <w:r>
              <w:rPr/>
              <w:t xml:space="preserve">5’-AAACCAGGCATGTGGCGAAACTT  </w:t>
            </w:r>
          </w:p>
          <w:p>
            <w:pPr>
              <w:pStyle w:val="Normal"/>
              <w:rPr/>
            </w:pPr>
            <w:r>
              <w:rPr/>
              <w:t>*CM-H6659R;</w:t>
            </w:r>
            <w:r>
              <w:rPr>
                <w:b/>
              </w:rPr>
              <w:t xml:space="preserve"> </w:t>
            </w:r>
            <w:r>
              <w:rPr/>
              <w:t xml:space="preserve">5’-CCGGACGCCACTAATAACCCTGA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i/>
              </w:rPr>
              <w:t xml:space="preserve">CAG1  </w:t>
            </w:r>
            <w:r>
              <w:rPr/>
              <w:t>(orf19.4015)</w:t>
              <w:br/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UP-CAG1F1; 5’-</w:t>
            </w:r>
            <w:r>
              <w:rPr>
                <w:caps/>
              </w:rPr>
              <w:t>ggtgggtttacccaacaggagaga</w:t>
            </w:r>
            <w:r>
              <w:rPr/>
              <w:t xml:space="preserve">       </w:t>
            </w:r>
          </w:p>
          <w:p>
            <w:pPr>
              <w:pStyle w:val="TextBody"/>
              <w:spacing w:lineRule="auto" w:line="240"/>
              <w:rPr/>
            </w:pPr>
            <w:r>
              <w:rPr/>
              <w:t>*UP-CAG1R1; 5’-</w:t>
            </w:r>
            <w:r>
              <w:rPr>
                <w:caps/>
              </w:rPr>
              <w:t>tctgtaccaccagcaacatcagca</w:t>
            </w:r>
            <w:r>
              <w:rPr/>
              <w:t xml:space="preserve">           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 xml:space="preserve">SUI1 </w:t>
            </w:r>
            <w:r>
              <w:rPr/>
              <w:t>(orf19.1280)</w:t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sz w:val="24"/>
              </w:rPr>
              <w:t>*N-SUI1F1; 5’-TTCGCCGACACTGGTGATTCAG</w:t>
            </w:r>
          </w:p>
          <w:p>
            <w:pPr>
              <w:pStyle w:val="Normal"/>
              <w:jc w:val="both"/>
              <w:rPr/>
            </w:pPr>
            <w:r>
              <w:rPr/>
              <w:t>*N-SUI1R1; 5’-TTGGATAACTTCACCCAATTCATC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CW1 (</w:t>
            </w:r>
            <w:r>
              <w:rPr/>
              <w:t xml:space="preserve"> orf19.3893)</w:t>
            </w:r>
          </w:p>
          <w:p>
            <w:pPr>
              <w:pStyle w:val="Normal"/>
              <w:rPr>
                <w:i/>
                <w:i/>
                <w:color w:val="00FF00"/>
              </w:rPr>
            </w:pPr>
            <w:r>
              <w:rPr>
                <w:i/>
                <w:color w:val="00FF00"/>
              </w:rPr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D-SCW11F;</w:t>
            </w:r>
            <w:r>
              <w:rPr>
                <w:b/>
                <w:color w:val="FF0000"/>
              </w:rPr>
              <w:t xml:space="preserve"> </w:t>
            </w:r>
            <w:r>
              <w:rPr/>
              <w:t>5’-</w:t>
            </w:r>
            <w:r>
              <w:rPr>
                <w:caps/>
              </w:rPr>
              <w:t xml:space="preserve">ttggatatctgctgctggtgttga </w:t>
            </w:r>
          </w:p>
          <w:p>
            <w:pPr>
              <w:pStyle w:val="Normal"/>
              <w:rPr/>
            </w:pPr>
            <w:r>
              <w:rPr/>
              <w:t>*D-SCW11R</w:t>
            </w:r>
            <w:r>
              <w:rPr>
                <w:b/>
              </w:rPr>
              <w:t>;</w:t>
            </w:r>
            <w:r>
              <w:rPr>
                <w:b/>
                <w:color w:val="FF0000"/>
              </w:rPr>
              <w:t xml:space="preserve"> </w:t>
            </w:r>
            <w:r>
              <w:rPr/>
              <w:t>5’-</w:t>
            </w:r>
            <w:r>
              <w:rPr>
                <w:caps/>
              </w:rPr>
              <w:t>tggcaggtggttcagaagtggtga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TLALPHA1</w:t>
            </w:r>
            <w:r>
              <w:rPr/>
              <w:t xml:space="preserve"> (orf19.10712)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T-ALPHA1-F1; 5’-CGACGAGCCGTATTCCCAAGAGC </w:t>
            </w:r>
          </w:p>
          <w:p>
            <w:pPr>
              <w:pStyle w:val="Normal"/>
              <w:rPr/>
            </w:pPr>
            <w:r>
              <w:rPr/>
              <w:t xml:space="preserve">MT-ALPHA1-R1; 5’-TGTTGCAGGCGAAGACTGGAGTTG </w:t>
            </w:r>
          </w:p>
          <w:p>
            <w:pPr>
              <w:pStyle w:val="Normal"/>
              <w:rPr/>
            </w:pPr>
            <w:r>
              <w:rPr/>
              <w:t>AF140-F; 5’-CCAAGAACTATTTCCAATCCGGAA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141-R; 5’-AACATCCTCAATTGTACCCG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MTLA1 </w:t>
            </w:r>
            <w:r>
              <w:rPr/>
              <w:t>(orf19.3201)</w:t>
            </w:r>
          </w:p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-A1-F1; 5’-CCGAAGAGTTTGCGTTGGAACAA</w:t>
            </w:r>
          </w:p>
          <w:p>
            <w:pPr>
              <w:pStyle w:val="Normal"/>
              <w:rPr/>
            </w:pPr>
            <w:r>
              <w:rPr/>
              <w:t>MT-A1-R1; 5’-TTCCCTTTCTCTTCGATTAGGCTG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TLA2</w:t>
            </w:r>
            <w:r>
              <w:rPr/>
              <w:t xml:space="preserve"> (orf19.3200)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-A2-F1; 5’-AGAGTCGCAATGGCACGATAAA</w:t>
            </w:r>
          </w:p>
          <w:p>
            <w:pPr>
              <w:pStyle w:val="Normal"/>
              <w:rPr/>
            </w:pPr>
            <w:r>
              <w:rPr/>
              <w:t>MT-A2-R1; 5’-TCTCCGTGGTTTCCTATTCAGCTT</w:t>
            </w:r>
          </w:p>
        </w:tc>
      </w:tr>
      <w:tr>
        <w:trPr/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WOR1 </w:t>
            </w:r>
            <w:r>
              <w:rPr/>
              <w:t xml:space="preserve"> (orf19.4884)</w:t>
            </w:r>
          </w:p>
          <w:p>
            <w:pPr>
              <w:pStyle w:val="Heading7"/>
              <w:spacing w:lineRule="auto" w:line="240"/>
              <w:rPr>
                <w:i w:val="false"/>
                <w:i w:val="false"/>
                <w:color w:val="000000"/>
                <w:sz w:val="24"/>
              </w:rPr>
            </w:pPr>
            <w:r>
              <w:rPr>
                <w:i w:val="false"/>
                <w:color w:val="000000"/>
                <w:sz w:val="24"/>
              </w:rPr>
            </w:r>
          </w:p>
        </w:tc>
        <w:tc>
          <w:tcPr>
            <w:tcW w:w="7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eformatted"/>
              <w:tabs>
                <w:tab w:val="clear" w:pos="0"/>
                <w:tab w:val="clear" w:pos="959"/>
                <w:tab w:val="clear" w:pos="1918"/>
                <w:tab w:val="clear" w:pos="2877"/>
                <w:tab w:val="clear" w:pos="3836"/>
                <w:tab w:val="clear" w:pos="4795"/>
                <w:tab w:val="clear" w:pos="5754"/>
                <w:tab w:val="clear" w:pos="6713"/>
                <w:tab w:val="clear" w:pos="7672"/>
                <w:tab w:val="clear" w:pos="8631"/>
                <w:tab w:val="clear" w:pos="9590"/>
              </w:tabs>
              <w:rPr/>
            </w:pPr>
            <w:r>
              <w:rPr>
                <w:rFonts w:cs="Times New Roman" w:ascii="Times New Roman" w:hAnsi="Times New Roman"/>
                <w:caps/>
                <w:sz w:val="24"/>
              </w:rPr>
              <w:t xml:space="preserve">MT-WOR-F1; </w:t>
            </w:r>
            <w:r>
              <w:rPr>
                <w:rFonts w:cs="Times New Roman" w:ascii="Times New Roman" w:hAnsi="Times New Roman"/>
                <w:sz w:val="24"/>
              </w:rPr>
              <w:t>5’-</w:t>
            </w:r>
            <w:r>
              <w:rPr>
                <w:rFonts w:cs="Times New Roman" w:ascii="Times New Roman" w:hAnsi="Times New Roman"/>
                <w:caps/>
                <w:sz w:val="24"/>
              </w:rPr>
              <w:t>catgaacgtgaacgaggcgtgct</w:t>
            </w:r>
          </w:p>
          <w:p>
            <w:pPr>
              <w:pStyle w:val="Normal"/>
              <w:rPr/>
            </w:pPr>
            <w:r>
              <w:rPr/>
              <w:t>MT-WOR-R1; 5’-</w:t>
            </w:r>
            <w:r>
              <w:rPr>
                <w:caps/>
              </w:rPr>
              <w:t>tcgtactcgtcgtcgggaccaaa</w:t>
            </w:r>
          </w:p>
        </w:tc>
      </w:tr>
    </w:tbl>
    <w:p>
      <w:pPr>
        <w:pStyle w:val="Normal"/>
        <w:rPr/>
      </w:pPr>
      <w:r>
        <w:rPr/>
        <w:t>*Primers used for RT-PC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b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i/>
      <w:color w:val="00FF0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5:53:00Z</dcterms:created>
  <dc:creator>SherProUser</dc:creator>
  <dc:description/>
  <cp:keywords/>
  <dc:language>en-US</dc:language>
  <cp:lastModifiedBy>elena</cp:lastModifiedBy>
  <dcterms:modified xsi:type="dcterms:W3CDTF">2010-05-10T16:05:00Z</dcterms:modified>
  <cp:revision>5</cp:revision>
  <dc:subject/>
  <dc:title>Table S1</dc:title>
</cp:coreProperties>
</file>